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92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68"/>
        <w:gridCol w:w="794"/>
        <w:gridCol w:w="295"/>
        <w:gridCol w:w="1482"/>
        <w:gridCol w:w="785"/>
        <w:gridCol w:w="295"/>
        <w:gridCol w:w="1482"/>
        <w:gridCol w:w="794"/>
      </w:tblGrid>
      <w:tr>
        <w:tblPrEx>
          <w:shd w:val="clear"/>
        </w:tblPrEx>
        <w:trPr>
          <w:trHeight w:val="780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able S1 The relative risks of pre-hypertension and hypertension in all subjects were calculated according to different AIP models in longitudinal study of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IP</w:t>
            </w:r>
          </w:p>
        </w:tc>
        <w:tc>
          <w:tcPr>
            <w:tcW w:w="0" w:type="auto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re-hypertension and hypertension OR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er-SD increase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7(1.41,1.8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4(1.33,1.67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1(1.31,1.53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uartiles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shd w:val="clear"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(&lt;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-简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-简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(0.22 to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5 (0.92,1.2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8 (0.93, 1.25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0 (0.93 ,1.3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1 (1.05,1.39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0 (1.03,1.4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0 (1.01,1.43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(≥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7 (1.28,1.7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2 (1.30, 1.78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8 (1.13,1.67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: Odds Ratio, CI: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1:  was adjusted for 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2: was adjusted for age, sex, education, diabetes, current smoking, alcohol intake, and B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gridSpan w:val="9"/>
            <w:vMerge w:val="restart"/>
            <w:shd w:val="clear"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3: was adjusted for age, sex, education, diabetes, current smoking, alcohol intake, BMI, LDL_C, TC, blood glucose, HbA1c</w:t>
            </w:r>
            <w:r>
              <w:rPr>
                <w:rFonts w:hint="eastAsia" w:ascii="Times New Roman" w:hAnsi="Times New Roman" w:eastAsia="宋体-简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-简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the use of antihypertensive drugs, and blood-lipid lowering drugs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</w:trPr>
        <w:tc>
          <w:tcPr>
            <w:tcW w:w="0" w:type="auto"/>
            <w:gridSpan w:val="9"/>
            <w:vMerge w:val="continue"/>
            <w:shd w:val="clear"/>
            <w:tcMar>
              <w:top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/>
    <w:p/>
    <w:p/>
    <w:tbl>
      <w:tblPr>
        <w:tblStyle w:val="2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370"/>
        <w:gridCol w:w="774"/>
        <w:gridCol w:w="285"/>
        <w:gridCol w:w="1370"/>
        <w:gridCol w:w="774"/>
        <w:gridCol w:w="285"/>
        <w:gridCol w:w="1370"/>
        <w:gridCol w:w="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00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able S2 Multivariate logistic regression analysis of the relationship between AIP and pre-hypertension as well as hypertension in Longitudinal study in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6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IP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re-hypertension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er-SD increase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7(1.21,1.66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1(1.33,1.89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5(1.22,2.01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uartiles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1(&lt;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-简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2(0.22 to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8 (0.92,1.25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5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1 (0.94,1.31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6 (0.97,1.39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3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9 (1.01,1.39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1 (1.02,1.44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8 (1.06,1.54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4(≥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5 (1.23, 1.7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6 (1.31,1.86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1 (1.24,1.83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for trend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er-SD increase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1(1.44,1.87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7(1.34,1.99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77(1.31,2.07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uartiles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1(&lt;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2(0.22 to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 (0.83,1.22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5 (0.85,1.3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4 (0.85,1.29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3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5 (1.03, 1.51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9 (1.04 ,1.60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8 (1.03,1.58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960" w:type="dxa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4(≥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2 (1.25,1.85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4 (1.32, 2.04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2 (1.30, 2.03)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for trend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value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: Odds Ratio, CI: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1:  was adjusted for 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2: was adjusted for age, education, diabetes, current smoking, alcohol intake and B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vMerge w:val="restart"/>
            <w:shd w:val="clear"/>
            <w:tcMar>
              <w:top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Model3: was adjusted for age, education, diabetes, current smoking, alcohol intake, BMI, LDL_C, TC, blood glucose, HbA1c, the use of antihypertensive drugs and blood-lipid lowering drugs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vMerge w:val="continue"/>
            <w:shd w:val="clear"/>
            <w:tcMar>
              <w:top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372"/>
        <w:gridCol w:w="773"/>
        <w:gridCol w:w="281"/>
        <w:gridCol w:w="1372"/>
        <w:gridCol w:w="773"/>
        <w:gridCol w:w="281"/>
        <w:gridCol w:w="1372"/>
        <w:gridCol w:w="7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able S3 Relative risk of pre-hypertension and hypertension in males and females under different AIP models in the longitudinal study of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IP</w:t>
            </w:r>
          </w:p>
        </w:tc>
        <w:tc>
          <w:tcPr>
            <w:tcW w:w="0" w:type="auto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re-hypertension and hypertension OR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er-SD increase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72(1.33,1.9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8(1.27,2.05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9(1.22,1.69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uartile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(&lt; 0.22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-简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ference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(0.22 to 0.42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3 (1.03,1.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2 (1.01,1.3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7 (0.87,1.39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(0.42 to 0.63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8 (1.13,1.6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4 (1.08,1.65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8 (1.01,1.64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bookmarkStart w:id="0" w:name="_GoBack" w:colFirst="7" w:colLast="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(≥ 0.63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9 (1.39,2.05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.0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74 (1.40,2.15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9 (1.14,1.95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3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for tren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er-SD increase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3(1.09,1.54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1(1.10,1.4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8(1.07,1.33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uartiles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(&lt; 0.22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(0.22 to 0.42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5 (0.92,1.2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9 (0.94, 1.2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1 (0.81, 1.28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(0.42 to 0.63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1 (1.05, 1.39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2 (1.05,1.42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0 (1.01,1.44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(≥ 0.63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7 (1.28,1.7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7 (1.14,1.84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6 (1.12,1.66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 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for trend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value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R: Odds Ratio, CI: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1:  was adjusted for 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odel2: was adjusted for age, education, diabetes, current smoking, alcohol intake and B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 xml:space="preserve">Model3: was adjusted for age, education, diabetes, current smoking, alcohol intake, BMI, LDL_C, TC, blood glucose, HbA1c, the use of antihypertensive drugs and blood-lipid lowering drugs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76" w:hRule="atLeast"/>
        </w:trPr>
        <w:tc>
          <w:tcPr>
            <w:tcW w:w="0" w:type="auto"/>
            <w:gridSpan w:val="9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-简">
    <w:altName w:val="汉仪书宋二KW"/>
    <w:panose1 w:val="00000000000000000000"/>
    <w:charset w:val="86"/>
    <w:family w:val="auto"/>
    <w:pitch w:val="variable"/>
    <w:sig w:usb0="00000287" w:usb1="080F0000" w:usb2="00000010" w:usb3="00000000" w:csb0="0004009F" w:csb1="00000000"/>
  </w:font>
  <w:font w:name="宋体-简">
    <w:panose1 w:val="02010800040101010101"/>
    <w:charset w:val="86"/>
    <w:family w:val="auto"/>
    <w:pitch w:val="variable"/>
    <w:sig w:usb0="00000001" w:usb1="080F0000" w:usb2="00000000" w:usb3="00000000" w:csb0="00040000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359FB"/>
    <w:rsid w:val="77F3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8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20:29:00Z</dcterms:created>
  <dc:creator>三基</dc:creator>
  <cp:lastModifiedBy>三基</cp:lastModifiedBy>
  <dcterms:modified xsi:type="dcterms:W3CDTF">2025-05-07T14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8FB9861E5E9A4EE95001A68BD4DDC8E_41</vt:lpwstr>
  </property>
</Properties>
</file>